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5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98"/>
        <w:gridCol w:w="3734"/>
        <w:gridCol w:w="2973"/>
        <w:gridCol w:w="947"/>
      </w:tblGrid>
      <w:tr w:rsidR="002E0008" w:rsidRPr="002E0008" w:rsidTr="002E0008">
        <w:trPr>
          <w:trHeight w:val="280"/>
        </w:trPr>
        <w:tc>
          <w:tcPr>
            <w:tcW w:w="2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  <w:r w:rsidRPr="002E000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 xml:space="preserve">Locus </w:t>
            </w:r>
          </w:p>
        </w:tc>
        <w:tc>
          <w:tcPr>
            <w:tcW w:w="3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LEFT PRIMER</w:t>
            </w:r>
          </w:p>
        </w:tc>
        <w:tc>
          <w:tcPr>
            <w:tcW w:w="2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 xml:space="preserve">RIGHT PRIMER 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/>
              </w:rPr>
              <w:t>Product Size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3g5595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GGAGGCAGAGAAGTGGAAC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GCTACTTCTCTCCCGTCA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71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4g2139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CATGGGAGATCAGAGGAGC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CAGCCGAATCTTGAACA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1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1g6688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TACACAGCCACAACCTTGC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ACACTGAGACAAGGCCTC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1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1g6993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CTAGCCCTTTTGTGCTGAG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TTGTTGCCATGAATGAGG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53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3g4623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GGTCAAGTGGGAAGTTCAT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ACCTCCGGCTTACTCTCC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2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2g3847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GGAGAGAGCATCACACGAC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TGCTCTGTTTGTGGCGTA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8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5g2593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GGAGACTTATCGGAGCTTG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GGTGAGATTTCTCCGAT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5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4g2319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GGAAGGATTAATGGGTCGT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AGTCAATTGCGCTTTGTC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93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1g7436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CCATGGCTATCAGGAAAAA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CCTCCCCTACCTACCACT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8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5g4854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GCCACAACAAGAAAGGTTG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GGAGAGAGATGAACGGAA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38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1g11050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GTCTCCCAAATCTCGCTAC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TTTGGATTCCAGCACAGG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49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1g61590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TCAGCCTGTTGCTGTCAAG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TCGGGTGTTTTAGCTGTC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0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4g26790-q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CATCCTGAAGCATTCGGTTT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TGCATCCGAACATGTGAAT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2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ILR1/Genotyping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ACTTCTCCGCTTTAACGGAG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GTGCAGTTGCCAATCTCT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114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ILR2/Genotyping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GGAGTTGCAATTATGCTAGAAG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TTGGGCATATGTCTTGCAAG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018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ILR1, RT-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AGGCTGGTCGAGTTTTCAG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TGTGCAGTTGCCAATCTCT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727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ILR2, RT-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TCGAGTCAGCCTCCAACTC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GACCCTCTCTCAAGCACC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974</w:t>
            </w:r>
          </w:p>
        </w:tc>
      </w:tr>
      <w:tr w:rsidR="002E0008" w:rsidRPr="002E0008" w:rsidTr="002E0008">
        <w:trPr>
          <w:trHeight w:val="280"/>
        </w:trPr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NILR1-2, RT-PCR</w:t>
            </w:r>
          </w:p>
        </w:tc>
        <w:tc>
          <w:tcPr>
            <w:tcW w:w="3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AGGTAGGGGAGGCTATGGAA</w:t>
            </w:r>
          </w:p>
        </w:tc>
        <w:tc>
          <w:tcPr>
            <w:tcW w:w="2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 w:rsidRPr="002E000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GTTCGGATGTGCCCAATCTC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0008" w:rsidRPr="002E0008" w:rsidRDefault="002E0008" w:rsidP="002E0008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/>
              </w:rPr>
              <w:t>163</w:t>
            </w:r>
          </w:p>
        </w:tc>
      </w:tr>
    </w:tbl>
    <w:p w:rsidR="00A7176E" w:rsidRDefault="00A7176E"/>
    <w:sectPr w:rsidR="00A7176E" w:rsidSect="009F31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0008"/>
    <w:rsid w:val="002E0008"/>
    <w:rsid w:val="009F31DB"/>
    <w:rsid w:val="00A7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900C3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7158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Macintosh Word</Application>
  <DocSecurity>0</DocSecurity>
  <Lines>8</Lines>
  <Paragraphs>2</Paragraphs>
  <ScaleCrop>false</ScaleCrop>
  <Company>Uni Bonn</Company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 Siddique</dc:creator>
  <cp:keywords/>
  <dc:description/>
  <cp:lastModifiedBy>Shahid Siddique</cp:lastModifiedBy>
  <cp:revision>2</cp:revision>
  <dcterms:created xsi:type="dcterms:W3CDTF">2016-04-23T17:39:00Z</dcterms:created>
  <dcterms:modified xsi:type="dcterms:W3CDTF">2016-04-23T17:39:00Z</dcterms:modified>
</cp:coreProperties>
</file>